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42"/>
        <w:gridCol w:w="2265"/>
        <w:gridCol w:w="2266"/>
      </w:tblGrid>
      <w:tr w:rsidR="00F5485F" w:rsidRPr="0037351A" w14:paraId="112A6042" w14:textId="77777777" w:rsidTr="00F5485F">
        <w:trPr>
          <w:jc w:val="center"/>
        </w:trPr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1C271" w14:textId="77777777" w:rsidR="00F5485F" w:rsidRPr="0037351A" w:rsidRDefault="00F5485F" w:rsidP="00D078F3">
            <w:pPr>
              <w:rPr>
                <w:szCs w:val="24"/>
              </w:rPr>
            </w:pPr>
            <w:bookmarkStart w:id="0" w:name="_Hlk90284015"/>
          </w:p>
        </w:tc>
        <w:tc>
          <w:tcPr>
            <w:tcW w:w="453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3D4FC6" w14:textId="77777777" w:rsidR="00F5485F" w:rsidRPr="0037351A" w:rsidRDefault="00F5485F" w:rsidP="00D078F3">
            <w:pPr>
              <w:jc w:val="center"/>
              <w:rPr>
                <w:rFonts w:cs="Times New Roman"/>
                <w:szCs w:val="24"/>
              </w:rPr>
            </w:pPr>
            <w:r w:rsidRPr="0037351A">
              <w:rPr>
                <w:rFonts w:cs="Times New Roman"/>
                <w:szCs w:val="24"/>
              </w:rPr>
              <w:t>Fatty Liver Index</w:t>
            </w:r>
          </w:p>
        </w:tc>
      </w:tr>
      <w:tr w:rsidR="00F5485F" w:rsidRPr="0037351A" w14:paraId="3F77E665" w14:textId="77777777" w:rsidTr="00F5485F">
        <w:trPr>
          <w:jc w:val="center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B8B3C" w14:textId="77777777" w:rsidR="00F5485F" w:rsidRPr="0037351A" w:rsidRDefault="00F5485F" w:rsidP="00D078F3">
            <w:pPr>
              <w:rPr>
                <w:szCs w:val="24"/>
              </w:rPr>
            </w:pP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D94CAC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rFonts w:cs="Times New Roman"/>
                <w:szCs w:val="24"/>
              </w:rPr>
              <w:t>&lt;60 (n=1646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5F2E16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rFonts w:cs="Times New Roman"/>
                <w:szCs w:val="24"/>
              </w:rPr>
              <w:t>≥60 (n=2519)</w:t>
            </w:r>
          </w:p>
        </w:tc>
      </w:tr>
      <w:tr w:rsidR="00F5485F" w:rsidRPr="0037351A" w14:paraId="2E5DD95D" w14:textId="77777777" w:rsidTr="00F5485F">
        <w:trPr>
          <w:jc w:val="center"/>
        </w:trPr>
        <w:tc>
          <w:tcPr>
            <w:tcW w:w="3742" w:type="dxa"/>
            <w:tcBorders>
              <w:left w:val="nil"/>
              <w:bottom w:val="nil"/>
              <w:right w:val="nil"/>
            </w:tcBorders>
          </w:tcPr>
          <w:p w14:paraId="75CE99D0" w14:textId="77777777" w:rsidR="00F5485F" w:rsidRPr="0037351A" w:rsidRDefault="00F5485F" w:rsidP="00D078F3">
            <w:pPr>
              <w:rPr>
                <w:szCs w:val="24"/>
              </w:rPr>
            </w:pPr>
            <w:r w:rsidRPr="0037351A">
              <w:rPr>
                <w:szCs w:val="24"/>
              </w:rPr>
              <w:t>CVD mortality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  <w:vAlign w:val="center"/>
          </w:tcPr>
          <w:p w14:paraId="11EFBAB3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34DA1B80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</w:p>
        </w:tc>
      </w:tr>
      <w:tr w:rsidR="00F5485F" w:rsidRPr="0037351A" w14:paraId="2DEBD4B1" w14:textId="77777777" w:rsidTr="00F5485F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616892C9" w14:textId="77777777" w:rsidR="00F5485F" w:rsidRPr="0037351A" w:rsidRDefault="00F5485F" w:rsidP="00D078F3">
            <w:pPr>
              <w:rPr>
                <w:szCs w:val="24"/>
              </w:rPr>
            </w:pPr>
            <w:r w:rsidRPr="0037351A">
              <w:rPr>
                <w:szCs w:val="24"/>
              </w:rPr>
              <w:t>Cas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063C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28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DDC5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511</w:t>
            </w:r>
          </w:p>
        </w:tc>
      </w:tr>
      <w:tr w:rsidR="00F5485F" w:rsidRPr="0037351A" w14:paraId="43647716" w14:textId="77777777" w:rsidTr="00F5485F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4B4B432C" w14:textId="77777777" w:rsidR="00F5485F" w:rsidRPr="0037351A" w:rsidRDefault="00F5485F" w:rsidP="00D078F3">
            <w:pPr>
              <w:rPr>
                <w:szCs w:val="24"/>
              </w:rPr>
            </w:pPr>
            <w:r w:rsidRPr="0037351A">
              <w:rPr>
                <w:szCs w:val="24"/>
              </w:rPr>
              <w:t>Person-yea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C3A8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9,21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C13F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28,644</w:t>
            </w:r>
          </w:p>
        </w:tc>
      </w:tr>
      <w:tr w:rsidR="00F5485F" w:rsidRPr="0037351A" w14:paraId="1E155895" w14:textId="77777777" w:rsidTr="00F5485F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003961BC" w14:textId="77777777" w:rsidR="00F5485F" w:rsidRPr="0037351A" w:rsidRDefault="00F5485F" w:rsidP="00D078F3">
            <w:pPr>
              <w:rPr>
                <w:szCs w:val="24"/>
              </w:rPr>
            </w:pPr>
            <w:r w:rsidRPr="0037351A">
              <w:rPr>
                <w:szCs w:val="24"/>
              </w:rPr>
              <w:t>Incidence rate (</w:t>
            </w:r>
            <w:r>
              <w:rPr>
                <w:szCs w:val="24"/>
              </w:rPr>
              <w:t xml:space="preserve">per </w:t>
            </w:r>
            <w:r w:rsidRPr="0037351A">
              <w:rPr>
                <w:szCs w:val="24"/>
              </w:rPr>
              <w:t>1000 person-year</w:t>
            </w:r>
            <w:r>
              <w:rPr>
                <w:szCs w:val="24"/>
              </w:rPr>
              <w:t>s</w:t>
            </w:r>
            <w:r w:rsidRPr="0037351A">
              <w:rPr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1B80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</w:t>
            </w:r>
            <w:r>
              <w:rPr>
                <w:szCs w:val="24"/>
              </w:rPr>
              <w:t>4.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CBCC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</w:t>
            </w:r>
            <w:r>
              <w:rPr>
                <w:szCs w:val="24"/>
              </w:rPr>
              <w:t>7.8</w:t>
            </w:r>
          </w:p>
        </w:tc>
      </w:tr>
      <w:tr w:rsidR="00F5485F" w:rsidRPr="0037351A" w14:paraId="18647BCE" w14:textId="77777777" w:rsidTr="00F5485F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33F40F31" w14:textId="77777777" w:rsidR="00F5485F" w:rsidRPr="0037351A" w:rsidRDefault="00F5485F" w:rsidP="00D078F3">
            <w:pPr>
              <w:rPr>
                <w:szCs w:val="24"/>
              </w:rPr>
            </w:pPr>
            <w:r w:rsidRPr="0037351A">
              <w:rPr>
                <w:szCs w:val="24"/>
              </w:rPr>
              <w:t>Model 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9415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B5D5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22 (1.06; 1.40)</w:t>
            </w:r>
          </w:p>
        </w:tc>
      </w:tr>
      <w:tr w:rsidR="00F5485F" w:rsidRPr="0037351A" w14:paraId="06117A21" w14:textId="77777777" w:rsidTr="00F5485F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61EE55FD" w14:textId="77777777" w:rsidR="00F5485F" w:rsidRPr="0037351A" w:rsidRDefault="00F5485F" w:rsidP="00D078F3">
            <w:pPr>
              <w:rPr>
                <w:szCs w:val="24"/>
                <w:vertAlign w:val="superscript"/>
              </w:rPr>
            </w:pPr>
            <w:r w:rsidRPr="0037351A">
              <w:rPr>
                <w:szCs w:val="24"/>
              </w:rPr>
              <w:t>Model 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C80B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0E82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33 (1.16; 1.53)</w:t>
            </w:r>
          </w:p>
        </w:tc>
      </w:tr>
      <w:tr w:rsidR="00F5485F" w:rsidRPr="0037351A" w14:paraId="4D89A7BF" w14:textId="77777777" w:rsidTr="00F5485F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678702DA" w14:textId="77777777" w:rsidR="00F5485F" w:rsidRPr="0037351A" w:rsidRDefault="00F5485F" w:rsidP="00D078F3">
            <w:pPr>
              <w:rPr>
                <w:szCs w:val="24"/>
                <w:vertAlign w:val="superscript"/>
              </w:rPr>
            </w:pPr>
            <w:r w:rsidRPr="0037351A">
              <w:rPr>
                <w:szCs w:val="24"/>
              </w:rPr>
              <w:t>Model 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4E3F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793B0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31 (1.13; 1.50)</w:t>
            </w:r>
          </w:p>
        </w:tc>
      </w:tr>
      <w:tr w:rsidR="00F5485F" w:rsidRPr="0037351A" w14:paraId="5A2EDF7A" w14:textId="77777777" w:rsidTr="00F5485F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34F517F0" w14:textId="77777777" w:rsidR="00F5485F" w:rsidRPr="0037351A" w:rsidRDefault="00F5485F" w:rsidP="00D078F3">
            <w:pPr>
              <w:rPr>
                <w:szCs w:val="24"/>
              </w:rPr>
            </w:pPr>
            <w:r w:rsidRPr="0037351A">
              <w:rPr>
                <w:szCs w:val="24"/>
              </w:rPr>
              <w:t>All-cause mortalit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2BF4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FA58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</w:p>
        </w:tc>
      </w:tr>
      <w:tr w:rsidR="00F5485F" w:rsidRPr="0037351A" w14:paraId="292F44C7" w14:textId="77777777" w:rsidTr="00F5485F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53403F89" w14:textId="77777777" w:rsidR="00F5485F" w:rsidRPr="0037351A" w:rsidRDefault="00F5485F" w:rsidP="00D078F3">
            <w:pPr>
              <w:rPr>
                <w:szCs w:val="24"/>
              </w:rPr>
            </w:pPr>
            <w:r w:rsidRPr="0037351A">
              <w:rPr>
                <w:szCs w:val="24"/>
              </w:rPr>
              <w:t>Cas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3A0B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72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9894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275</w:t>
            </w:r>
          </w:p>
        </w:tc>
      </w:tr>
      <w:tr w:rsidR="00F5485F" w:rsidRPr="0037351A" w14:paraId="54B8A5B3" w14:textId="77777777" w:rsidTr="00F5485F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156E460F" w14:textId="77777777" w:rsidR="00F5485F" w:rsidRPr="0037351A" w:rsidRDefault="00F5485F" w:rsidP="00D078F3">
            <w:pPr>
              <w:rPr>
                <w:szCs w:val="24"/>
              </w:rPr>
            </w:pPr>
            <w:r w:rsidRPr="0037351A">
              <w:rPr>
                <w:szCs w:val="24"/>
              </w:rPr>
              <w:t>Person-yea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7707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9,21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2F9F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28,644</w:t>
            </w:r>
          </w:p>
        </w:tc>
      </w:tr>
      <w:tr w:rsidR="00F5485F" w:rsidRPr="0037351A" w14:paraId="25597CF5" w14:textId="77777777" w:rsidTr="00F5485F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4AB9B40B" w14:textId="77777777" w:rsidR="00F5485F" w:rsidRPr="0037351A" w:rsidRDefault="00F5485F" w:rsidP="00D078F3">
            <w:pPr>
              <w:rPr>
                <w:szCs w:val="24"/>
              </w:rPr>
            </w:pPr>
            <w:r w:rsidRPr="0037351A">
              <w:rPr>
                <w:szCs w:val="24"/>
              </w:rPr>
              <w:t>Incidence rate (</w:t>
            </w:r>
            <w:r>
              <w:rPr>
                <w:szCs w:val="24"/>
              </w:rPr>
              <w:t xml:space="preserve">per </w:t>
            </w:r>
            <w:r w:rsidRPr="0037351A">
              <w:rPr>
                <w:szCs w:val="24"/>
              </w:rPr>
              <w:t>1000 person-year</w:t>
            </w:r>
            <w:r>
              <w:rPr>
                <w:szCs w:val="24"/>
              </w:rPr>
              <w:t>s</w:t>
            </w:r>
            <w:r w:rsidRPr="0037351A">
              <w:rPr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F90A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3</w:t>
            </w:r>
            <w:r>
              <w:rPr>
                <w:szCs w:val="24"/>
              </w:rPr>
              <w:t>7.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D5D1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4</w:t>
            </w:r>
            <w:r>
              <w:rPr>
                <w:szCs w:val="24"/>
              </w:rPr>
              <w:t>4.5</w:t>
            </w:r>
          </w:p>
        </w:tc>
      </w:tr>
      <w:tr w:rsidR="00F5485F" w:rsidRPr="0037351A" w14:paraId="0A07539A" w14:textId="77777777" w:rsidTr="00F5485F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751B8829" w14:textId="77777777" w:rsidR="00F5485F" w:rsidRPr="0037351A" w:rsidRDefault="00F5485F" w:rsidP="00D078F3">
            <w:pPr>
              <w:rPr>
                <w:szCs w:val="24"/>
              </w:rPr>
            </w:pPr>
            <w:r w:rsidRPr="0037351A">
              <w:rPr>
                <w:szCs w:val="24"/>
              </w:rPr>
              <w:t>Model 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7FD6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00CC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12 (1.03; 1.23)</w:t>
            </w:r>
          </w:p>
        </w:tc>
      </w:tr>
      <w:tr w:rsidR="00F5485F" w:rsidRPr="0037351A" w14:paraId="2280CA3D" w14:textId="77777777" w:rsidTr="00F5485F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561EE4FB" w14:textId="77777777" w:rsidR="00F5485F" w:rsidRPr="0037351A" w:rsidRDefault="00F5485F" w:rsidP="00D078F3">
            <w:pPr>
              <w:rPr>
                <w:szCs w:val="24"/>
                <w:vertAlign w:val="superscript"/>
              </w:rPr>
            </w:pPr>
            <w:r w:rsidRPr="0037351A">
              <w:rPr>
                <w:szCs w:val="24"/>
              </w:rPr>
              <w:t>Model 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34733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5D74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22 (1.11; 1.33)</w:t>
            </w:r>
          </w:p>
        </w:tc>
      </w:tr>
      <w:tr w:rsidR="00F5485F" w:rsidRPr="0037351A" w14:paraId="4B67C7C2" w14:textId="77777777" w:rsidTr="00F5485F">
        <w:trPr>
          <w:jc w:val="center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B4840" w14:textId="77777777" w:rsidR="00F5485F" w:rsidRPr="0037351A" w:rsidRDefault="00F5485F" w:rsidP="00D078F3">
            <w:pPr>
              <w:rPr>
                <w:szCs w:val="24"/>
                <w:vertAlign w:val="superscript"/>
              </w:rPr>
            </w:pPr>
            <w:r w:rsidRPr="0037351A">
              <w:rPr>
                <w:szCs w:val="24"/>
              </w:rPr>
              <w:t>Model 3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F91AD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445D5" w14:textId="77777777" w:rsidR="00F5485F" w:rsidRPr="0037351A" w:rsidRDefault="00F5485F" w:rsidP="00D078F3">
            <w:pPr>
              <w:jc w:val="center"/>
              <w:rPr>
                <w:szCs w:val="24"/>
              </w:rPr>
            </w:pPr>
            <w:r w:rsidRPr="0037351A">
              <w:rPr>
                <w:szCs w:val="24"/>
              </w:rPr>
              <w:t>1.18 (1.08; 1.30)</w:t>
            </w:r>
          </w:p>
        </w:tc>
      </w:tr>
      <w:bookmarkEnd w:id="0"/>
    </w:tbl>
    <w:p w14:paraId="0F86C02B" w14:textId="77777777" w:rsidR="00F60A9E" w:rsidRDefault="00F60A9E"/>
    <w:sectPr w:rsidR="00F60A9E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85F"/>
    <w:rsid w:val="00216255"/>
    <w:rsid w:val="002D2675"/>
    <w:rsid w:val="003C0090"/>
    <w:rsid w:val="00407F8F"/>
    <w:rsid w:val="00470C90"/>
    <w:rsid w:val="0056013F"/>
    <w:rsid w:val="00593D94"/>
    <w:rsid w:val="00626765"/>
    <w:rsid w:val="00676BD5"/>
    <w:rsid w:val="006B1A25"/>
    <w:rsid w:val="009533CF"/>
    <w:rsid w:val="00A33A35"/>
    <w:rsid w:val="00C5453D"/>
    <w:rsid w:val="00EB555A"/>
    <w:rsid w:val="00F5485F"/>
    <w:rsid w:val="00F6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A5D49"/>
  <w15:chartTrackingRefBased/>
  <w15:docId w15:val="{01A24BC5-B28F-4CE2-AC36-7D21E1E4B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85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D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D9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D94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D94"/>
    <w:rPr>
      <w:rFonts w:asciiTheme="majorHAnsi" w:eastAsiaTheme="majorEastAsia" w:hAnsiTheme="majorHAnsi" w:cstheme="majorBidi"/>
      <w:sz w:val="26"/>
      <w:szCs w:val="26"/>
    </w:rPr>
  </w:style>
  <w:style w:type="table" w:styleId="TableGrid">
    <w:name w:val="Table Grid"/>
    <w:basedOn w:val="TableNormal"/>
    <w:uiPriority w:val="39"/>
    <w:rsid w:val="00F5485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rkens, Luc</dc:creator>
  <cp:keywords/>
  <dc:description/>
  <cp:lastModifiedBy>Heerkens, Luc</cp:lastModifiedBy>
  <cp:revision>1</cp:revision>
  <dcterms:created xsi:type="dcterms:W3CDTF">2022-10-03T07:51:00Z</dcterms:created>
  <dcterms:modified xsi:type="dcterms:W3CDTF">2022-10-03T07:52:00Z</dcterms:modified>
</cp:coreProperties>
</file>